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6 Table. Hypothetical protein genes up-regulated in Pro-Pper/Pro-Stat.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504"/>
        <w:gridCol w:w="686"/>
        <w:gridCol w:w="518"/>
        <w:gridCol w:w="560"/>
        <w:gridCol w:w="574"/>
        <w:gridCol w:w="352"/>
        <w:gridCol w:w="1047"/>
        <w:gridCol w:w="2627"/>
        <w:gridCol w:w="236"/>
        <w:gridCol w:w="851"/>
      </w:tblGrid>
      <w:tr>
        <w:trPr>
          <w:cantSplit w:val="true"/>
        </w:trPr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5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686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Log</w:t>
            </w:r>
            <w:r>
              <w:rPr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352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Id.</w:t>
            </w:r>
          </w:p>
        </w:tc>
        <w:tc>
          <w:tcPr>
            <w:tcW w:w="2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notated gene function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qRT-PCR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5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3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6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A8</w:t>
            </w:r>
          </w:p>
        </w:tc>
        <w:tc>
          <w:tcPr>
            <w:tcW w:w="5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6</w:t>
            </w:r>
          </w:p>
        </w:tc>
        <w:tc>
          <w:tcPr>
            <w:tcW w:w="6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29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74</w:t>
            </w:r>
          </w:p>
        </w:tc>
        <w:tc>
          <w:tcPr>
            <w:tcW w:w="3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230</w:t>
            </w:r>
          </w:p>
        </w:tc>
        <w:tc>
          <w:tcPr>
            <w:tcW w:w="2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6B1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5.18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-oxo-5-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</w:t>
            </w:r>
            <w:r>
              <w:rPr>
                <w:sz w:val="12"/>
                <w:szCs w:val="12"/>
                <w:lang w:val="fr-FR"/>
              </w:rPr>
              <w:t>-steroid 4-dehydrogenas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5.18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H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3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2H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01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01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TP/ADP transporter protein 1, mitochondrial precursor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A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0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1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H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00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F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1A1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7.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14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Oxidoreductase-like protein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15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5B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074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3A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3F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8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9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03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5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9B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4.3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1.02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1.03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1.03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idocalcisome exopoylphosphatas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50A1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GB"/>
              </w:rPr>
              <w:t>2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GB"/>
              </w:rPr>
              <w:t>0.0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e-17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32.18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inc finger protein 2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s-ES_tradnl"/>
              </w:rPr>
            </w:pPr>
            <w:r>
              <w:rPr>
                <w:sz w:val="12"/>
                <w:szCs w:val="12"/>
                <w:lang w:val="es-ES_tradn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32.18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6B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6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C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13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13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13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H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04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5H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5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F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7G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1.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4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44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en-GB"/>
              </w:rPr>
              <w:t>Lin107H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10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13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Translation initiation factor IF2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13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13E1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5.10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5.10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TPas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5.10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8C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6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4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20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9E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6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6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9E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4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4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F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04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0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33H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3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14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Transitional endoplasmic reticulum ATPase/valosin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s-ES_tradnl"/>
              </w:rPr>
            </w:pPr>
            <w:r>
              <w:rPr>
                <w:sz w:val="12"/>
                <w:szCs w:val="12"/>
                <w:lang w:val="es-ES_tradn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14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4F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26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1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5A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42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35B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,07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.07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o-chaperone Grp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6C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50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6D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6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6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6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8A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0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09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8H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13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39A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1.05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1.05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Tetratricopeptide repeat domain protein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9E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11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12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9D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5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54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0C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 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9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9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5C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1.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3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5D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3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9D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9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9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1G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151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2H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3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69B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23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ultiple transmembrane domain hypothetical protein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23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70C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8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.08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.08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.083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Oligo(U)-binding mitochondrial protein TBRGG1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s-ES_tradnl"/>
              </w:rPr>
            </w:pPr>
            <w:r>
              <w:rPr>
                <w:sz w:val="12"/>
                <w:szCs w:val="12"/>
                <w:lang w:val="es-ES_tradnl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72D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5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1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2.06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ADH-dependent cytochrome b5 reductas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2.06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7A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46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46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9B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8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3B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1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1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00D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2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58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5.15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etacaspase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5.15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3B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1.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8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8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4D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5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7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8B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28D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00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9.00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Fibrillarin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1E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6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39C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8.22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8.222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EAD mitochondrial protein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2A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8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67B9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8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9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like protein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6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 cdc2-related protein, pu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7D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5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15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8E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23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91A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730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Hypothetical protein, conserved/elks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>-like protein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73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2E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610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9E11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3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870</w:t>
            </w:r>
          </w:p>
        </w:tc>
        <w:tc>
          <w:tcPr>
            <w:tcW w:w="2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</w:tbl>
    <w:p>
      <w:pPr>
        <w:pStyle w:val="Normal"/>
        <w:ind w:left="284" w:hanging="0"/>
        <w:rPr>
          <w:lang w:val="en-GB"/>
        </w:rPr>
      </w:pPr>
      <w:r>
        <w:rPr>
          <w:lang w:val="en-GB"/>
        </w:rPr>
        <w:br w:type="textWrapping" w:clear="all"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25:00Z</dcterms:created>
  <dc:creator>Propietario</dc:creator>
  <dc:description/>
  <cp:keywords/>
  <dc:language>en-US</dc:language>
  <cp:lastModifiedBy>Propietario</cp:lastModifiedBy>
  <cp:lastPrinted>2015-02-19T19:38:00Z</cp:lastPrinted>
  <dcterms:modified xsi:type="dcterms:W3CDTF">2016-03-29T15:28:00Z</dcterms:modified>
  <cp:revision>3</cp:revision>
  <dc:subject/>
  <dc:title/>
</cp:coreProperties>
</file>